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5268" w:rsidRDefault="00D75268" w:rsidP="00D75268">
      <w:pPr>
        <w:spacing w:afterLines="50" w:line="240" w:lineRule="atLeast"/>
        <w:jc w:val="both"/>
        <w:rPr>
          <w:rFonts w:ascii="Times New Roman" w:hAnsi="Times New Roman" w:cs="Times New Roman" w:hint="eastAsia"/>
          <w:bCs/>
        </w:rPr>
      </w:pPr>
      <w:r w:rsidRPr="005A6975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</w:p>
    <w:p w:rsidR="00D75268" w:rsidRPr="00725E21" w:rsidRDefault="00D75268" w:rsidP="00D75268">
      <w:pPr>
        <w:spacing w:afterLines="50" w:line="240" w:lineRule="atLeast"/>
        <w:ind w:firstLineChars="200" w:firstLine="480"/>
        <w:jc w:val="both"/>
        <w:rPr>
          <w:rFonts w:ascii="Times New Roman" w:hAnsi="Times New Roman" w:cs="Times New Roman"/>
          <w:bCs/>
        </w:rPr>
      </w:pPr>
    </w:p>
    <w:tbl>
      <w:tblPr>
        <w:tblW w:w="9638" w:type="dxa"/>
        <w:tblInd w:w="169" w:type="dxa"/>
        <w:tblLayout w:type="fixed"/>
        <w:tblLook w:val="04A0"/>
      </w:tblPr>
      <w:tblGrid>
        <w:gridCol w:w="790"/>
        <w:gridCol w:w="2328"/>
        <w:gridCol w:w="1276"/>
        <w:gridCol w:w="1134"/>
        <w:gridCol w:w="850"/>
        <w:gridCol w:w="507"/>
        <w:gridCol w:w="1052"/>
        <w:gridCol w:w="82"/>
        <w:gridCol w:w="1619"/>
      </w:tblGrid>
      <w:tr w:rsidR="00D75268" w:rsidRPr="005A6975" w:rsidTr="00DF13B0">
        <w:trPr>
          <w:trHeight w:val="397"/>
        </w:trPr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5268" w:rsidRDefault="00D75268" w:rsidP="00DF13B0">
            <w:pPr>
              <w:spacing w:line="240" w:lineRule="atLeast"/>
              <w:textAlignment w:val="bottom"/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ame</w:t>
            </w:r>
            <w:r>
              <w:t xml:space="preserve"> </w:t>
            </w:r>
          </w:p>
          <w:p w:rsidR="00D75268" w:rsidRPr="00725E21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T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 </w:t>
            </w:r>
            <w:r w:rsidRPr="00725E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p twenty compounds with significant changes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lecular</w:t>
            </w:r>
          </w:p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T</w:t>
            </w:r>
          </w:p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[min]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g2 Fold</w:t>
            </w:r>
          </w:p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ange:</w:t>
            </w:r>
          </w:p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5A697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opex14/17</w:t>
            </w: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/W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:</w:t>
            </w:r>
          </w:p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5A697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opex14/17</w:t>
            </w: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/WT</w:t>
            </w:r>
          </w:p>
        </w:tc>
      </w:tr>
      <w:tr w:rsidR="00D75268" w:rsidRPr="005A6975" w:rsidTr="00DF13B0">
        <w:trPr>
          <w:trHeight w:val="39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+/-)9-HpO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2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.23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0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895917</w:t>
            </w:r>
          </w:p>
        </w:tc>
      </w:tr>
      <w:tr w:rsidR="00D75268" w:rsidRPr="005A6975" w:rsidTr="00DF13B0">
        <w:trPr>
          <w:trHeight w:val="39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hyl 1-[4-({[4-(tert-butyl)anilino]carbonyl}amino)phenyl]-3,5-dimethyl-1H-pyrazole-4-carboxy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5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.22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5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4088352</w:t>
            </w:r>
          </w:p>
        </w:tc>
      </w:tr>
      <w:tr w:rsidR="00D75268" w:rsidRPr="005A6975" w:rsidTr="00DF13B0">
        <w:trPr>
          <w:trHeight w:val="39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-020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17 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.13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6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1531458</w:t>
            </w:r>
          </w:p>
        </w:tc>
      </w:tr>
      <w:tr w:rsidR="00D75268" w:rsidRPr="005A6975" w:rsidTr="00DF13B0">
        <w:trPr>
          <w:trHeight w:val="39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,6-Dimethylfuro[2,3-f][1]benzofuran-3,7-diyl)bis[(4-methyl-1-piperazinyl)methanone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8.225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0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3206183</w:t>
            </w:r>
          </w:p>
        </w:tc>
      </w:tr>
      <w:tr w:rsidR="00D75268" w:rsidRPr="005A6975" w:rsidTr="00DF13B0">
        <w:trPr>
          <w:trHeight w:val="39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,6-Dimethylfuro[2,3-f][1]benzofuran-3,7-diyl)bis[(4-methyl-1-piperazinyl)methanone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8.225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72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9665085</w:t>
            </w:r>
          </w:p>
        </w:tc>
      </w:tr>
      <w:tr w:rsidR="00D75268" w:rsidRPr="005A6975" w:rsidTr="00DF13B0">
        <w:trPr>
          <w:trHeight w:val="39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tadecatetraenoic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.208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9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61478</w:t>
            </w:r>
          </w:p>
        </w:tc>
      </w:tr>
      <w:tr w:rsidR="00D75268" w:rsidRPr="005A6975" w:rsidTr="00DF13B0">
        <w:trPr>
          <w:trHeight w:val="39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-017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.198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3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4593329</w:t>
            </w:r>
          </w:p>
        </w:tc>
      </w:tr>
      <w:tr w:rsidR="00D75268" w:rsidRPr="005A6975" w:rsidTr="00DF13B0">
        <w:trPr>
          <w:trHeight w:val="39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(S)-</w:t>
            </w: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Tr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.219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2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756298</w:t>
            </w:r>
          </w:p>
        </w:tc>
      </w:tr>
      <w:tr w:rsidR="00D75268" w:rsidRPr="005A6975" w:rsidTr="00DF13B0">
        <w:trPr>
          <w:trHeight w:val="39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-Oxo </w:t>
            </w: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ytodienoic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.19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52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59163</w:t>
            </w:r>
          </w:p>
        </w:tc>
      </w:tr>
      <w:tr w:rsidR="00D75268" w:rsidRPr="005A6975" w:rsidTr="00DF13B0">
        <w:trPr>
          <w:trHeight w:val="39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[4-(2-{[(4,4-Dimethyl-2,6-dioxocyclohexylidene)methyl]amino}ethyl)-1-piperazinyl]-1-(3-methoxyphenyl)-2,5-pyrrolidinedi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4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2.25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7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6819577</w:t>
            </w:r>
          </w:p>
        </w:tc>
      </w:tr>
      <w:tr w:rsidR="00D75268" w:rsidRPr="005A6975" w:rsidTr="00DF13B0">
        <w:trPr>
          <w:trHeight w:val="39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(4-Hexyloxy-phenyl)-3-(4-pyridin-2-yl-piperazin-1-yl)-pyrrolidine-2,5-di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5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2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6.246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4336364</w:t>
            </w:r>
          </w:p>
        </w:tc>
      </w:tr>
      <w:tr w:rsidR="00D75268" w:rsidRPr="005A6975" w:rsidTr="00DF13B0">
        <w:trPr>
          <w:trHeight w:val="39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-001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.19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4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5367</w:t>
            </w:r>
          </w:p>
        </w:tc>
      </w:tr>
      <w:tr w:rsidR="00D75268" w:rsidRPr="005A6975" w:rsidTr="00DF13B0">
        <w:trPr>
          <w:trHeight w:val="39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-Oxo </w:t>
            </w: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ytodienoic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.203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3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4547071</w:t>
            </w:r>
          </w:p>
        </w:tc>
      </w:tr>
      <w:tr w:rsidR="00D75268" w:rsidRPr="005A6975" w:rsidTr="00DF13B0">
        <w:trPr>
          <w:trHeight w:val="39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-016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.187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2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3821084</w:t>
            </w:r>
          </w:p>
        </w:tc>
      </w:tr>
      <w:tr w:rsidR="00D75268" w:rsidRPr="005A6975" w:rsidTr="00DF13B0">
        <w:trPr>
          <w:trHeight w:val="39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-Norandrostenedi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18 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.17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3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04752</w:t>
            </w:r>
          </w:p>
        </w:tc>
      </w:tr>
      <w:tr w:rsidR="00D75268" w:rsidRPr="005A6975" w:rsidTr="00DF13B0">
        <w:trPr>
          <w:trHeight w:val="39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L-236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.187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3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03604</w:t>
            </w:r>
          </w:p>
        </w:tc>
      </w:tr>
      <w:tr w:rsidR="00D75268" w:rsidRPr="005A6975" w:rsidTr="00DF13B0">
        <w:trPr>
          <w:trHeight w:val="39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-016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.187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4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0350743</w:t>
            </w:r>
          </w:p>
        </w:tc>
      </w:tr>
      <w:tr w:rsidR="00D75268" w:rsidRPr="005A6975" w:rsidTr="00DF13B0">
        <w:trPr>
          <w:trHeight w:val="39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-002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2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.2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85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79029</w:t>
            </w:r>
          </w:p>
        </w:tc>
      </w:tr>
      <w:tr w:rsidR="00D75268" w:rsidRPr="005A6975" w:rsidTr="00DF13B0">
        <w:trPr>
          <w:trHeight w:val="397"/>
        </w:trPr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+/-)9-HpO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2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.23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86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79787</w:t>
            </w:r>
          </w:p>
        </w:tc>
      </w:tr>
      <w:tr w:rsidR="00D75268" w:rsidRPr="005A6975" w:rsidTr="00DF13B0">
        <w:trPr>
          <w:trHeight w:val="397"/>
        </w:trPr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(1-adamantyl)-N'-(2,2-diethoxyethyl)</w:t>
            </w: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our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7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6.209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19873</w:t>
            </w:r>
          </w:p>
        </w:tc>
      </w:tr>
      <w:tr w:rsidR="00D75268" w:rsidRPr="005A6975" w:rsidTr="00DF13B0">
        <w:trPr>
          <w:trHeight w:val="397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725E21" w:rsidRDefault="00D75268" w:rsidP="00DF13B0">
            <w:pPr>
              <w:spacing w:afterLines="50" w:line="240" w:lineRule="atLeas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</w:t>
            </w:r>
            <w:r w:rsidRPr="00725E21">
              <w:rPr>
                <w:rFonts w:ascii="Times New Roman" w:hAnsi="Times New Roman" w:cs="Times New Roman"/>
                <w:b/>
                <w:sz w:val="18"/>
                <w:szCs w:val="18"/>
              </w:rPr>
              <w:t>p-regulated</w:t>
            </w: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etabolic Pathwa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unt 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 (%)</w:t>
            </w:r>
          </w:p>
        </w:tc>
      </w:tr>
      <w:tr w:rsidR="00D75268" w:rsidRPr="005A6975" w:rsidTr="00DF13B0">
        <w:trPr>
          <w:trHeight w:val="397"/>
        </w:trPr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95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afterLines="50" w:line="240" w:lineRule="atLeas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of </w:t>
            </w: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xygenase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</w:t>
            </w:r>
          </w:p>
        </w:tc>
      </w:tr>
      <w:tr w:rsidR="00D75268" w:rsidRPr="005A6975" w:rsidTr="00DF13B0">
        <w:trPr>
          <w:trHeight w:val="397"/>
        </w:trPr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95" w:type="dxa"/>
            <w:gridSpan w:val="5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afterLines="50" w:line="240" w:lineRule="atLeas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of </w:t>
            </w: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chothecene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biosynthesis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D75268" w:rsidRPr="005A6975" w:rsidTr="00DF13B0">
        <w:trPr>
          <w:trHeight w:val="397"/>
        </w:trPr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6095" w:type="dxa"/>
            <w:gridSpan w:val="5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afterLines="50" w:line="240" w:lineRule="atLeas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of </w:t>
            </w: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opolin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and </w:t>
            </w: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culin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biosynthesis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D75268" w:rsidRPr="005A6975" w:rsidTr="00DF13B0">
        <w:trPr>
          <w:trHeight w:val="397"/>
        </w:trPr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95" w:type="dxa"/>
            <w:gridSpan w:val="5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afterLines="50" w:line="240" w:lineRule="atLeas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pathway of aromatic compound degradation via 2-oxopent-4-enoate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D75268" w:rsidRPr="005A6975" w:rsidTr="00DF13B0">
        <w:trPr>
          <w:trHeight w:val="397"/>
        </w:trPr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095" w:type="dxa"/>
            <w:gridSpan w:val="5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afterLines="50" w:line="240" w:lineRule="atLeas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of aromatic compound degradation via 3-oxoadipate 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D75268" w:rsidRPr="005A6975" w:rsidTr="00DF13B0">
        <w:trPr>
          <w:trHeight w:val="397"/>
        </w:trPr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095" w:type="dxa"/>
            <w:gridSpan w:val="5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afterLines="50" w:line="240" w:lineRule="atLeas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of </w:t>
            </w: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rismate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metabolism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D75268" w:rsidRPr="005A6975" w:rsidTr="00DF13B0">
        <w:trPr>
          <w:trHeight w:val="397"/>
        </w:trPr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095" w:type="dxa"/>
            <w:gridSpan w:val="5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afterLines="50" w:line="240" w:lineRule="atLeas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obiocin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biosynthesis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D75268" w:rsidRPr="005A6975" w:rsidTr="00DF13B0">
        <w:trPr>
          <w:trHeight w:val="397"/>
        </w:trPr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095" w:type="dxa"/>
            <w:gridSpan w:val="5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afterLines="50" w:line="240" w:lineRule="atLeas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of 4-hydroxybenzoate biosynthesis (yeast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D75268" w:rsidRPr="005A6975" w:rsidTr="00DF13B0">
        <w:trPr>
          <w:trHeight w:val="397"/>
        </w:trPr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095" w:type="dxa"/>
            <w:gridSpan w:val="5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afterLines="50" w:line="240" w:lineRule="atLeas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of </w:t>
            </w: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bberellin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biosynthesis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D75268" w:rsidRPr="005A6975" w:rsidTr="00DF13B0">
        <w:trPr>
          <w:trHeight w:val="397"/>
        </w:trPr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095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afterLines="50" w:line="240" w:lineRule="atLeas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erobic aromatic compound degradation (</w:t>
            </w: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auera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omatica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D75268" w:rsidRPr="005A6975" w:rsidTr="00DF13B0">
        <w:trPr>
          <w:trHeight w:val="397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afterLines="50" w:line="240" w:lineRule="atLeas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own</w:t>
            </w:r>
            <w:r w:rsidRPr="00725E21">
              <w:rPr>
                <w:rFonts w:ascii="Times New Roman" w:hAnsi="Times New Roman" w:cs="Times New Roman"/>
                <w:b/>
                <w:sz w:val="18"/>
                <w:szCs w:val="18"/>
              </w:rPr>
              <w:t>-regulated</w:t>
            </w: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etabolic Pathwa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unt 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 (%)</w:t>
            </w:r>
          </w:p>
        </w:tc>
      </w:tr>
      <w:tr w:rsidR="00D75268" w:rsidRPr="005A6975" w:rsidTr="00DF13B0">
        <w:trPr>
          <w:trHeight w:val="397"/>
        </w:trPr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95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afterLines="50" w:line="240" w:lineRule="atLeas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pathway of aromatic compound degradation via 2-oxopent-4-enoat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D75268" w:rsidRPr="005A6975" w:rsidTr="00DF13B0">
        <w:trPr>
          <w:trHeight w:val="397"/>
        </w:trPr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95" w:type="dxa"/>
            <w:gridSpan w:val="5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afterLines="50" w:line="2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of </w:t>
            </w: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chothecene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biosynthesis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D75268" w:rsidRPr="005A6975" w:rsidTr="00DF13B0">
        <w:trPr>
          <w:trHeight w:val="397"/>
        </w:trPr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095" w:type="dxa"/>
            <w:gridSpan w:val="5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afterLines="50" w:line="2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erobic aromatic compound degradation (</w:t>
            </w: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auera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omatica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D75268" w:rsidRPr="005A6975" w:rsidTr="00DF13B0">
        <w:trPr>
          <w:trHeight w:val="397"/>
        </w:trPr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95" w:type="dxa"/>
            <w:gridSpan w:val="5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afterLines="50" w:line="2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of </w:t>
            </w: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rismate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metabolism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D75268" w:rsidRPr="005A6975" w:rsidTr="00DF13B0">
        <w:trPr>
          <w:trHeight w:val="397"/>
        </w:trPr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095" w:type="dxa"/>
            <w:gridSpan w:val="5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afterLines="50" w:line="2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of aromatic compound degradation via 3-oxoadipate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D75268" w:rsidRPr="005A6975" w:rsidTr="00DF13B0">
        <w:trPr>
          <w:trHeight w:val="397"/>
        </w:trPr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095" w:type="dxa"/>
            <w:gridSpan w:val="5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afterLines="50" w:line="2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of aerobic toluene degradation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D75268" w:rsidRPr="005A6975" w:rsidTr="00DF13B0">
        <w:trPr>
          <w:trHeight w:val="397"/>
        </w:trPr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095" w:type="dxa"/>
            <w:gridSpan w:val="5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afterLines="50" w:line="2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of steroid hormone biosynthesis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D75268" w:rsidRPr="005A6975" w:rsidTr="00DF13B0">
        <w:trPr>
          <w:trHeight w:val="397"/>
        </w:trPr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095" w:type="dxa"/>
            <w:gridSpan w:val="5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afterLines="50" w:line="2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of aromatic amino acid biosynthesis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D75268" w:rsidRPr="005A6975" w:rsidTr="00DF13B0">
        <w:trPr>
          <w:trHeight w:val="397"/>
        </w:trPr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095" w:type="dxa"/>
            <w:gridSpan w:val="5"/>
            <w:tcBorders>
              <w:left w:val="nil"/>
              <w:right w:val="nil"/>
            </w:tcBorders>
          </w:tcPr>
          <w:p w:rsidR="00D75268" w:rsidRPr="005A6975" w:rsidRDefault="00D75268" w:rsidP="00DF13B0">
            <w:pPr>
              <w:spacing w:afterLines="50" w:line="2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of </w:t>
            </w: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smarinic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acid biosynthesis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19" w:type="dxa"/>
            <w:tcBorders>
              <w:left w:val="nil"/>
              <w:right w:val="nil"/>
            </w:tcBorders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D75268" w:rsidRPr="005A6975" w:rsidTr="00DF13B0">
        <w:trPr>
          <w:trHeight w:val="397"/>
        </w:trPr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095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afterLines="50" w:line="24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of </w:t>
            </w: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opolin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and </w:t>
            </w:r>
            <w:proofErr w:type="spellStart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culin</w:t>
            </w:r>
            <w:proofErr w:type="spellEnd"/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biosynthesis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5268" w:rsidRPr="005A6975" w:rsidRDefault="00D75268" w:rsidP="00DF13B0">
            <w:pPr>
              <w:spacing w:line="240" w:lineRule="atLeas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</w:tbl>
    <w:p w:rsidR="00D75268" w:rsidRDefault="00D75268" w:rsidP="00D75268">
      <w:pPr>
        <w:spacing w:afterLines="50" w:line="240" w:lineRule="atLeast"/>
        <w:jc w:val="both"/>
        <w:rPr>
          <w:rFonts w:ascii="Times New Roman" w:hAnsi="Times New Roman" w:cs="Times New Roman"/>
          <w:bCs/>
        </w:rPr>
      </w:pPr>
    </w:p>
    <w:p w:rsidR="00F103F2" w:rsidRDefault="00F103F2"/>
    <w:sectPr w:rsidR="00F103F2" w:rsidSect="00D75268">
      <w:pgSz w:w="11906" w:h="16838"/>
      <w:pgMar w:top="1418" w:right="1134" w:bottom="1134" w:left="124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75268"/>
    <w:rsid w:val="009F485C"/>
    <w:rsid w:val="00D75268"/>
    <w:rsid w:val="00F103F2"/>
    <w:rsid w:val="00F96C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5268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F96C7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96C76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Emphasis"/>
    <w:basedOn w:val="a0"/>
    <w:uiPriority w:val="20"/>
    <w:qFormat/>
    <w:rsid w:val="00F96C76"/>
    <w:rPr>
      <w:rFonts w:ascii="Times New Roman" w:hAnsi="Times New Roman"/>
      <w:i/>
      <w:iCs/>
    </w:rPr>
  </w:style>
  <w:style w:type="paragraph" w:styleId="a4">
    <w:name w:val="List Paragraph"/>
    <w:basedOn w:val="a"/>
    <w:uiPriority w:val="34"/>
    <w:qFormat/>
    <w:rsid w:val="00F96C76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10">
    <w:name w:val="1"/>
    <w:basedOn w:val="a"/>
    <w:next w:val="a4"/>
    <w:uiPriority w:val="34"/>
    <w:qFormat/>
    <w:rsid w:val="00F96C76"/>
    <w:pPr>
      <w:widowControl w:val="0"/>
      <w:ind w:firstLineChars="200" w:firstLine="420"/>
      <w:jc w:val="both"/>
    </w:pPr>
    <w:rPr>
      <w:rFonts w:ascii="Times New Roman" w:hAnsi="Times New Roman" w:cs="Times New Roman"/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1</Words>
  <Characters>2631</Characters>
  <Application>Microsoft Office Word</Application>
  <DocSecurity>0</DocSecurity>
  <Lines>21</Lines>
  <Paragraphs>6</Paragraphs>
  <ScaleCrop>false</ScaleCrop>
  <Company>Microsoft</Company>
  <LinksUpToDate>false</LinksUpToDate>
  <CharactersWithSpaces>3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kui960</dc:creator>
  <cp:lastModifiedBy>jinkui960</cp:lastModifiedBy>
  <cp:revision>1</cp:revision>
  <dcterms:created xsi:type="dcterms:W3CDTF">2023-01-11T22:40:00Z</dcterms:created>
  <dcterms:modified xsi:type="dcterms:W3CDTF">2023-01-11T22:42:00Z</dcterms:modified>
</cp:coreProperties>
</file>